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F5B" w:rsidRPr="00DE1689" w:rsidRDefault="00974F5B" w:rsidP="00974F5B">
      <w:pPr>
        <w:rPr>
          <w:rFonts w:hint="eastAsia"/>
          <w:b/>
          <w:bCs/>
          <w:lang w:eastAsia="zh-CN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1</w:t>
      </w:r>
      <w:r>
        <w:rPr>
          <w:b/>
          <w:bCs/>
        </w:rPr>
        <w:t xml:space="preserve"> Primer sequences for </w:t>
      </w:r>
      <w:r>
        <w:rPr>
          <w:rFonts w:hint="eastAsia"/>
          <w:b/>
          <w:bCs/>
          <w:lang w:eastAsia="zh-CN"/>
        </w:rPr>
        <w:t>p.M418 in exon16 and p.D572 in exon19</w:t>
      </w:r>
    </w:p>
    <w:p w:rsidR="00974F5B" w:rsidRPr="00DE1689" w:rsidRDefault="00974F5B" w:rsidP="00974F5B">
      <w:pPr>
        <w:rPr>
          <w:b/>
          <w:bCs/>
        </w:rPr>
      </w:pPr>
    </w:p>
    <w:tbl>
      <w:tblPr>
        <w:tblW w:w="8689" w:type="dxa"/>
        <w:jc w:val="center"/>
        <w:tblLayout w:type="fixed"/>
        <w:tblLook w:val="01E0"/>
      </w:tblPr>
      <w:tblGrid>
        <w:gridCol w:w="1651"/>
        <w:gridCol w:w="1368"/>
        <w:gridCol w:w="993"/>
        <w:gridCol w:w="425"/>
        <w:gridCol w:w="4252"/>
      </w:tblGrid>
      <w:tr w:rsidR="00974F5B" w:rsidRPr="00DE1689" w:rsidTr="000F3A10">
        <w:trPr>
          <w:trHeight w:val="285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974F5B" w:rsidRPr="00DE1689" w:rsidRDefault="00974F5B" w:rsidP="000F3A10">
            <w:pPr>
              <w:jc w:val="left"/>
              <w:rPr>
                <w:b/>
                <w:bCs/>
              </w:rPr>
            </w:pPr>
            <w:r w:rsidRPr="00DE1689">
              <w:rPr>
                <w:b/>
                <w:bCs/>
              </w:rPr>
              <w:t>EX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74F5B" w:rsidRPr="00DE1689" w:rsidRDefault="00974F5B" w:rsidP="000F3A10">
            <w:pPr>
              <w:jc w:val="center"/>
              <w:rPr>
                <w:rFonts w:hint="eastAsia"/>
                <w:b/>
                <w:bCs/>
                <w:lang w:eastAsia="zh-CN"/>
              </w:rPr>
            </w:pPr>
            <w:r w:rsidRPr="00DE1689">
              <w:rPr>
                <w:b/>
                <w:bCs/>
              </w:rPr>
              <w:t>Product length</w:t>
            </w:r>
            <w:r>
              <w:rPr>
                <w:rFonts w:hint="eastAsia"/>
                <w:b/>
                <w:bCs/>
                <w:lang w:eastAsia="zh-CN"/>
              </w:rPr>
              <w:t xml:space="preserve"> (</w:t>
            </w:r>
            <w:proofErr w:type="spellStart"/>
            <w:r>
              <w:rPr>
                <w:rFonts w:hint="eastAsia"/>
                <w:b/>
                <w:bCs/>
                <w:lang w:eastAsia="zh-CN"/>
              </w:rPr>
              <w:t>bp</w:t>
            </w:r>
            <w:proofErr w:type="spellEnd"/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74F5B" w:rsidRPr="00DE1689" w:rsidRDefault="00974F5B" w:rsidP="000F3A10">
            <w:pPr>
              <w:rPr>
                <w:b/>
                <w:bCs/>
              </w:rPr>
            </w:pPr>
            <w:r w:rsidRPr="00DE1689">
              <w:rPr>
                <w:b/>
                <w:bCs/>
              </w:rPr>
              <w:t>GC%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4F5B" w:rsidRPr="00DE1689" w:rsidRDefault="00974F5B" w:rsidP="000F3A10">
            <w:pPr>
              <w:rPr>
                <w:b/>
                <w:bCs/>
              </w:rPr>
            </w:pPr>
            <w:r w:rsidRPr="00DE1689">
              <w:rPr>
                <w:b/>
                <w:bCs/>
              </w:rPr>
              <w:t>Primer 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E1689">
                <w:rPr>
                  <w:b/>
                  <w:bCs/>
                </w:rPr>
                <w:t>5’</w:t>
              </w:r>
            </w:smartTag>
            <w:r w:rsidRPr="00DE1689">
              <w:rPr>
                <w:b/>
                <w:bCs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DE1689">
                <w:rPr>
                  <w:b/>
                  <w:bCs/>
                </w:rPr>
                <w:t>3’</w:t>
              </w:r>
            </w:smartTag>
            <w:r w:rsidRPr="00DE1689">
              <w:rPr>
                <w:b/>
                <w:bCs/>
              </w:rPr>
              <w:t>)</w:t>
            </w:r>
          </w:p>
        </w:tc>
      </w:tr>
      <w:tr w:rsidR="00974F5B" w:rsidRPr="00DE1689" w:rsidTr="000F3A10">
        <w:trPr>
          <w:trHeight w:val="285"/>
          <w:jc w:val="center"/>
        </w:trPr>
        <w:tc>
          <w:tcPr>
            <w:tcW w:w="1651" w:type="dxa"/>
            <w:vMerge w:val="restart"/>
            <w:tcBorders>
              <w:top w:val="single" w:sz="4" w:space="0" w:color="auto"/>
            </w:tcBorders>
          </w:tcPr>
          <w:p w:rsidR="00974F5B" w:rsidRPr="00DE1689" w:rsidRDefault="00974F5B" w:rsidP="000F3A10">
            <w:pPr>
              <w:jc w:val="left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Exon16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974F5B" w:rsidRPr="00DE1689" w:rsidRDefault="00974F5B" w:rsidP="000F3A10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8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74F5B" w:rsidRPr="00DE1689" w:rsidRDefault="00974F5B" w:rsidP="000F3A1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7.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74F5B" w:rsidRPr="00DE1689" w:rsidRDefault="00974F5B" w:rsidP="000F3A10">
            <w:r w:rsidRPr="00DE1689">
              <w:t>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974F5B" w:rsidRPr="00DE1689" w:rsidRDefault="00974F5B" w:rsidP="000F3A10">
            <w:r w:rsidRPr="00A015B9">
              <w:rPr>
                <w:szCs w:val="21"/>
              </w:rPr>
              <w:t>GTAAATTGCCACCTTCACT</w:t>
            </w:r>
          </w:p>
        </w:tc>
      </w:tr>
      <w:tr w:rsidR="00974F5B" w:rsidRPr="00DE1689" w:rsidTr="000F3A10">
        <w:trPr>
          <w:trHeight w:val="276"/>
          <w:jc w:val="center"/>
        </w:trPr>
        <w:tc>
          <w:tcPr>
            <w:tcW w:w="1651" w:type="dxa"/>
            <w:vMerge/>
          </w:tcPr>
          <w:p w:rsidR="00974F5B" w:rsidRPr="00DE1689" w:rsidRDefault="00974F5B" w:rsidP="000F3A10">
            <w:pPr>
              <w:jc w:val="left"/>
            </w:pPr>
          </w:p>
        </w:tc>
        <w:tc>
          <w:tcPr>
            <w:tcW w:w="1368" w:type="dxa"/>
            <w:vMerge/>
          </w:tcPr>
          <w:p w:rsidR="00974F5B" w:rsidRPr="00DE1689" w:rsidRDefault="00974F5B" w:rsidP="000F3A10">
            <w:pPr>
              <w:jc w:val="center"/>
            </w:pPr>
          </w:p>
        </w:tc>
        <w:tc>
          <w:tcPr>
            <w:tcW w:w="993" w:type="dxa"/>
          </w:tcPr>
          <w:p w:rsidR="00974F5B" w:rsidRPr="00DE1689" w:rsidRDefault="00974F5B" w:rsidP="000F3A10"/>
        </w:tc>
        <w:tc>
          <w:tcPr>
            <w:tcW w:w="425" w:type="dxa"/>
          </w:tcPr>
          <w:p w:rsidR="00974F5B" w:rsidRPr="00DE1689" w:rsidRDefault="00974F5B" w:rsidP="000F3A10">
            <w:r w:rsidRPr="00DE1689">
              <w:t>R</w:t>
            </w:r>
          </w:p>
        </w:tc>
        <w:tc>
          <w:tcPr>
            <w:tcW w:w="4252" w:type="dxa"/>
          </w:tcPr>
          <w:p w:rsidR="00974F5B" w:rsidRPr="00DE1689" w:rsidRDefault="00974F5B" w:rsidP="000F3A10">
            <w:r w:rsidRPr="00A015B9">
              <w:rPr>
                <w:szCs w:val="21"/>
              </w:rPr>
              <w:t>AGAGCCAGCACACAGTCAAC</w:t>
            </w:r>
          </w:p>
        </w:tc>
      </w:tr>
      <w:tr w:rsidR="00974F5B" w:rsidRPr="00DE1689" w:rsidTr="000F3A10">
        <w:trPr>
          <w:trHeight w:val="285"/>
          <w:jc w:val="center"/>
        </w:trPr>
        <w:tc>
          <w:tcPr>
            <w:tcW w:w="1651" w:type="dxa"/>
            <w:vMerge w:val="restart"/>
          </w:tcPr>
          <w:p w:rsidR="00974F5B" w:rsidRPr="00DE1689" w:rsidRDefault="00974F5B" w:rsidP="000F3A10">
            <w:pPr>
              <w:jc w:val="left"/>
              <w:rPr>
                <w:rFonts w:hint="eastAsia"/>
                <w:lang w:eastAsia="zh-CN"/>
              </w:rPr>
            </w:pPr>
            <w:r>
              <w:t>Exon</w:t>
            </w:r>
            <w:r>
              <w:rPr>
                <w:rFonts w:hint="eastAsia"/>
                <w:lang w:eastAsia="zh-CN"/>
              </w:rPr>
              <w:t>19</w:t>
            </w:r>
          </w:p>
        </w:tc>
        <w:tc>
          <w:tcPr>
            <w:tcW w:w="1368" w:type="dxa"/>
            <w:vMerge w:val="restart"/>
          </w:tcPr>
          <w:p w:rsidR="00974F5B" w:rsidRPr="00DE1689" w:rsidRDefault="00974F5B" w:rsidP="000F3A10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73</w:t>
            </w:r>
          </w:p>
        </w:tc>
        <w:tc>
          <w:tcPr>
            <w:tcW w:w="993" w:type="dxa"/>
          </w:tcPr>
          <w:p w:rsidR="00974F5B" w:rsidRPr="00DE1689" w:rsidRDefault="00974F5B" w:rsidP="000F3A1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1.8</w:t>
            </w:r>
          </w:p>
        </w:tc>
        <w:tc>
          <w:tcPr>
            <w:tcW w:w="425" w:type="dxa"/>
          </w:tcPr>
          <w:p w:rsidR="00974F5B" w:rsidRPr="00DE1689" w:rsidRDefault="00974F5B" w:rsidP="000F3A10">
            <w:r w:rsidRPr="00DE1689">
              <w:t>F</w:t>
            </w:r>
          </w:p>
        </w:tc>
        <w:tc>
          <w:tcPr>
            <w:tcW w:w="4252" w:type="dxa"/>
          </w:tcPr>
          <w:p w:rsidR="00974F5B" w:rsidRPr="00DE1689" w:rsidRDefault="00974F5B" w:rsidP="000F3A10">
            <w:r w:rsidRPr="007F1CB5">
              <w:rPr>
                <w:szCs w:val="21"/>
              </w:rPr>
              <w:t>TATTGTTGCTGAAGGGAAGT</w:t>
            </w:r>
            <w:r w:rsidRPr="00DE1689">
              <w:t xml:space="preserve"> </w:t>
            </w:r>
          </w:p>
        </w:tc>
      </w:tr>
      <w:tr w:rsidR="00974F5B" w:rsidRPr="00DE1689" w:rsidTr="000F3A10">
        <w:trPr>
          <w:trHeight w:val="300"/>
          <w:jc w:val="center"/>
        </w:trPr>
        <w:tc>
          <w:tcPr>
            <w:tcW w:w="1651" w:type="dxa"/>
            <w:vMerge/>
            <w:tcBorders>
              <w:bottom w:val="single" w:sz="4" w:space="0" w:color="auto"/>
            </w:tcBorders>
          </w:tcPr>
          <w:p w:rsidR="00974F5B" w:rsidRPr="00DE1689" w:rsidRDefault="00974F5B" w:rsidP="000F3A10">
            <w:pPr>
              <w:jc w:val="left"/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974F5B" w:rsidRPr="00DE1689" w:rsidRDefault="00974F5B" w:rsidP="000F3A10">
            <w:pPr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74F5B" w:rsidRPr="00DE1689" w:rsidRDefault="00974F5B" w:rsidP="000F3A10"/>
        </w:tc>
        <w:tc>
          <w:tcPr>
            <w:tcW w:w="425" w:type="dxa"/>
            <w:tcBorders>
              <w:bottom w:val="single" w:sz="4" w:space="0" w:color="auto"/>
            </w:tcBorders>
          </w:tcPr>
          <w:p w:rsidR="00974F5B" w:rsidRPr="00DE1689" w:rsidRDefault="00974F5B" w:rsidP="000F3A10">
            <w:r w:rsidRPr="00DE1689">
              <w:t>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974F5B" w:rsidRPr="00DE1689" w:rsidRDefault="00974F5B" w:rsidP="000F3A10">
            <w:r w:rsidRPr="00182304">
              <w:rPr>
                <w:szCs w:val="21"/>
              </w:rPr>
              <w:t>AGAGACACCTTTGATGACTG</w:t>
            </w:r>
          </w:p>
        </w:tc>
      </w:tr>
    </w:tbl>
    <w:p w:rsidR="00327695" w:rsidRDefault="00327695"/>
    <w:sectPr w:rsidR="00327695" w:rsidSect="0032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4F5B"/>
    <w:rsid w:val="00327695"/>
    <w:rsid w:val="00974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F5B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4-04-20T16:05:00Z</dcterms:created>
  <dcterms:modified xsi:type="dcterms:W3CDTF">2014-04-20T16:05:00Z</dcterms:modified>
</cp:coreProperties>
</file>